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47CF" w:rsidRPr="006A1AF2" w:rsidRDefault="006A1AF2" w:rsidP="006A1AF2">
      <w:r>
        <w:t xml:space="preserve">Tertiary sulci are shallow cortical folds that emerge late in gestation. Here the authors link prefrontal tertiary </w:t>
      </w:r>
      <w:proofErr w:type="spellStart"/>
      <w:r>
        <w:t>sulcal</w:t>
      </w:r>
      <w:proofErr w:type="spellEnd"/>
      <w:r>
        <w:t xml:space="preserve"> depth with reasoning scores in children and adolescents</w:t>
      </w:r>
      <w:r>
        <w:t>.</w:t>
      </w:r>
      <w:bookmarkStart w:id="0" w:name="_GoBack"/>
      <w:bookmarkEnd w:id="0"/>
    </w:p>
    <w:sectPr w:rsidR="00A947CF" w:rsidRPr="006A1A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A78"/>
    <w:rsid w:val="00063804"/>
    <w:rsid w:val="001626DB"/>
    <w:rsid w:val="00191335"/>
    <w:rsid w:val="001B7D86"/>
    <w:rsid w:val="001D5BBB"/>
    <w:rsid w:val="0022074F"/>
    <w:rsid w:val="0035028E"/>
    <w:rsid w:val="00354FFE"/>
    <w:rsid w:val="00376FCA"/>
    <w:rsid w:val="00617B5F"/>
    <w:rsid w:val="0062455E"/>
    <w:rsid w:val="00670624"/>
    <w:rsid w:val="006A1AF2"/>
    <w:rsid w:val="00736DBC"/>
    <w:rsid w:val="0080370E"/>
    <w:rsid w:val="0082594D"/>
    <w:rsid w:val="008B65E6"/>
    <w:rsid w:val="009E385C"/>
    <w:rsid w:val="00C31CD7"/>
    <w:rsid w:val="00C56E48"/>
    <w:rsid w:val="00C62DA3"/>
    <w:rsid w:val="00E34F57"/>
    <w:rsid w:val="00E56338"/>
    <w:rsid w:val="00E62C44"/>
    <w:rsid w:val="00E65BCF"/>
    <w:rsid w:val="00EA5A78"/>
    <w:rsid w:val="00F00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FBF89"/>
  <w15:chartTrackingRefBased/>
  <w15:docId w15:val="{B4662E3D-9F3C-438D-85AD-7BB44F27F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9</TotalTime>
  <Pages>1</Pages>
  <Words>27</Words>
  <Characters>1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a Howells</dc:creator>
  <cp:keywords/>
  <dc:description/>
  <cp:lastModifiedBy>Henrietta Howells</cp:lastModifiedBy>
  <cp:revision>24</cp:revision>
  <dcterms:created xsi:type="dcterms:W3CDTF">2020-11-10T15:32:00Z</dcterms:created>
  <dcterms:modified xsi:type="dcterms:W3CDTF">2021-07-08T16:05:00Z</dcterms:modified>
</cp:coreProperties>
</file>